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80377" w14:textId="79005E4E" w:rsidR="00456E6C" w:rsidRDefault="006B195A">
      <w:pPr>
        <w:rPr>
          <w:lang w:val="en-GB"/>
        </w:rPr>
      </w:pPr>
      <w:r>
        <w:rPr>
          <w:b/>
          <w:bCs/>
          <w:lang w:val="en-GB"/>
        </w:rPr>
        <w:t xml:space="preserve">Supplementary Table 6: </w:t>
      </w:r>
      <w:r>
        <w:rPr>
          <w:lang w:val="en-GB"/>
        </w:rPr>
        <w:t>Significant changes in strains measured at the glabella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4680"/>
        <w:gridCol w:w="2100"/>
        <w:gridCol w:w="1437"/>
        <w:gridCol w:w="1559"/>
      </w:tblGrid>
      <w:tr w:rsidR="006B195A" w:rsidRPr="006B195A" w14:paraId="39000DD0" w14:textId="77777777" w:rsidTr="006B195A">
        <w:trPr>
          <w:trHeight w:val="288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11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ai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0A2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og2 Fold Chang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5D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2AB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 value</w:t>
            </w:r>
          </w:p>
        </w:tc>
      </w:tr>
      <w:tr w:rsidR="006B195A" w:rsidRPr="006B195A" w14:paraId="1B97F0C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6E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sp_5_U_42AFA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40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7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9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86.3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176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8D5E46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312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formosens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3D2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3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931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9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298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49423C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00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Kocuria_sp_HMSC066H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26F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9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B1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0.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C75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27B74A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B5A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emella_haemolysans_ATCC_103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6C6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37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EB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1.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8CD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A9DDFE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860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OH4692_COT-3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C14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8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DE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9.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90B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B92249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A8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icrococcus_sp_KT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D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72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C1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6.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E41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6D5E6E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883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monas_ginsenosidimutan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25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65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688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5.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584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573FE8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D5F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Haemophilus_sputoru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ED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4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CA5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1.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8B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64F01B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E9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Roseomonas_mucosa_ATCC_BAA-6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56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1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AD9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7.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A39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2504EE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C13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naeslundii_str_Howell_2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3ED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0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5C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6.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7D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94BF7E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7B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rphyromonas_sp_oral_taxon_279_str_F04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D89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396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4.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347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286A1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FD2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oralis_SK1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10D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8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DBF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8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DCF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0F65A6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A51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sp_NBRC_1111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5C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2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18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2.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C8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65D7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DC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NPS_3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71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5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BC7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1.7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1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7093FB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F56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matruchoti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FD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4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BBB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0.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26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C6C487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2B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chaalia_odontolytic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A4D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25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9.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3B5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88AF26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3C3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seudomonas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0A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80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BF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8898E1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E4D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opionibacterium_namnetense_SK182B-JCV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CA2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5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D6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4C7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D518AA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495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enibacillus_sophorae_S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97C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0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A39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8.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1DC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37351B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F77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inetobacter_johnsonii_SH0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53D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9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4C9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7.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457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8B379A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8C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orphyromonadaceae_bacterium_KA006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C07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77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63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6.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B09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4B0B91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67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evibacterium_casei_S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76C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58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09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5.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49D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44E8D1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328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nanceiensis_DSM_19126_JCM_1563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F4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5F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CA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20896EE9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C8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graevenitzii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23F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0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F34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4.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AD2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E571BF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ADE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pallens_ATCC_7008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0E7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9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69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8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1DF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59173C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C18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ethyloversatilis_universal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48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8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023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22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77</w:t>
            </w:r>
          </w:p>
        </w:tc>
      </w:tr>
      <w:tr w:rsidR="006B195A" w:rsidRPr="006B195A" w14:paraId="067C743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C16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bium_limneticum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63C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6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E7E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3.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EA4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16</w:t>
            </w:r>
          </w:p>
        </w:tc>
      </w:tr>
      <w:tr w:rsidR="006B195A" w:rsidRPr="006B195A" w14:paraId="77A66E5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956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emella_haemolysans_M3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78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1.39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DFA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-2.6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844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497</w:t>
            </w:r>
          </w:p>
        </w:tc>
      </w:tr>
      <w:tr w:rsidR="006B195A" w:rsidRPr="006B195A" w14:paraId="6DC0FB9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D14F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Janibacter_hoylei_PVAS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905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85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9F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537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32</w:t>
            </w:r>
          </w:p>
        </w:tc>
      </w:tr>
      <w:tr w:rsidR="006B195A" w:rsidRPr="006B195A" w14:paraId="5BC09BF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16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lipophiloflavum_DSM_4429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64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.96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4F6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72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47B240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74C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yeei_ATCC_BAA-5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84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03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0E9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0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62A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12</w:t>
            </w:r>
          </w:p>
        </w:tc>
      </w:tr>
      <w:tr w:rsidR="006B195A" w:rsidRPr="006B195A" w14:paraId="11A714D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743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nterobacteriaceae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40F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100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93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2F3096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F5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sp_MT-B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6AB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AD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2E1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E60400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B73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tuberculostearicum_SK1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EB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356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1F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225</w:t>
            </w:r>
          </w:p>
        </w:tc>
      </w:tr>
      <w:tr w:rsidR="006B195A" w:rsidRPr="006B195A" w14:paraId="292ABAC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5C8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pseudogenitalium_ATCC_330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47F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1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B82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FD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87</w:t>
            </w:r>
          </w:p>
        </w:tc>
      </w:tr>
      <w:tr w:rsidR="006B195A" w:rsidRPr="006B195A" w14:paraId="49718F6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0A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eptoniphilus_rhinitidis_1-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A8A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8B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3E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164</w:t>
            </w:r>
          </w:p>
        </w:tc>
      </w:tr>
      <w:tr w:rsidR="006B195A" w:rsidRPr="006B195A" w14:paraId="1B0FFAF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E3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imonsiella_muelleri_ATCC_294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76D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2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55F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F87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318B8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F7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ycobacterium_gordona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65D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4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C69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694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5CED25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744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sp_KPL18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0D5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47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F57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79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0.0028</w:t>
            </w:r>
          </w:p>
        </w:tc>
      </w:tr>
      <w:tr w:rsidR="006B195A" w:rsidRPr="006B195A" w14:paraId="62E669B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F49A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thermophil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85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D6C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E9C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A4BD9C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2C9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Kocuria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06B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1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23C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2A7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195DD551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F9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Lactobacillales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BE4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7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80A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9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4C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4D2B2EE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3F8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kroppenstedtii_DSM_4438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9D6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2D1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9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FC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B4440F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025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ampylobacter_ureolytic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BD8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59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F28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641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1CECD3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F43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lastRenderedPageBreak/>
              <w:t>Streptococcus_mit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83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3AD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F8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B998E8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8D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achybacterium_muris_UCD-AY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363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73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CAD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0CD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6A5D51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167B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revibacterium_sp_CS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380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8D4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05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B95EFB7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6DE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lloiococcus_otitis_ATCC_5126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361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2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ED8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F23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03E4255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C59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salipalud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4FA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8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E86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2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A78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9114900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19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topobium_vaginae_DSM_158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32F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FC2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17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8B2EE3B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3C8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revotella_biv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B0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.98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4CC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.9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90E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25F79E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F2E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phingomonas_sp_1F27F7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348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0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EF4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.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B23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4EC11B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935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reptococcus_sp_HMSC062B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23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3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6C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.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7CA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5945D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A8A0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Janibacter_indic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CC9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4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1EE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D13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0C38F68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CDB6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accolens_ATCC_497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68D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5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53B5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1.8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0F7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F8DBAE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A34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_VCU07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E0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6B4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68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67C8144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D7E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marin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1B5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6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CB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EAD9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C2B748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DFE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ctinomyces_viscosus_C5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E5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.88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C72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.8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64A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BD032C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BC3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Williamsia_sp_D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0510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2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2AA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9.1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1B9D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217D8A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9102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Williamsia_muralis_NBRC_1058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A57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5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62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4.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540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BC63703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44E8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ardnerella_vaginalis_5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4CE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66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09F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5.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5D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4AEBCFB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78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orynebacterium_durum_F02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508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A9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C8D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56D8D482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ED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mutanolyticu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FA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937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FC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D875AEA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6E0C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Gardnerella_sp_DNF0116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9A1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.7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A5D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42FB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7849365C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CB01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B2E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51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94C6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5.8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AA3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E86FD7D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5BA3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Neisseria_u_t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B9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.86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BAD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8.3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B2C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67100788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6A77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Paracoccus_aerid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5111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.5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B9FE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1.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FD5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A08864F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D6F4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Staphylococcus_epidermidi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33B8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.74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F507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56.3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FEA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  <w:tr w:rsidR="006B195A" w:rsidRPr="006B195A" w14:paraId="3969DF66" w14:textId="77777777" w:rsidTr="006B195A">
        <w:trPr>
          <w:trHeight w:val="288"/>
        </w:trPr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59BD" w14:textId="77777777" w:rsidR="006B195A" w:rsidRPr="006B195A" w:rsidRDefault="006B195A" w:rsidP="006B19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Cutibacterium_acnes_HL050PA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AE14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.46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305F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633.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9722" w14:textId="77777777" w:rsidR="006B195A" w:rsidRPr="006B195A" w:rsidRDefault="006B195A" w:rsidP="006B195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6B19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&lt;0.0001</w:t>
            </w:r>
          </w:p>
        </w:tc>
      </w:tr>
    </w:tbl>
    <w:p w14:paraId="0525C6AD" w14:textId="77777777" w:rsidR="006B195A" w:rsidRPr="006B195A" w:rsidRDefault="006B195A">
      <w:pPr>
        <w:rPr>
          <w:lang w:val="en-GB"/>
        </w:rPr>
      </w:pPr>
    </w:p>
    <w:sectPr w:rsidR="006B195A" w:rsidRPr="006B195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AC716" w14:textId="77777777" w:rsidR="00D271F0" w:rsidRDefault="00D271F0" w:rsidP="006B195A">
      <w:pPr>
        <w:spacing w:after="0" w:line="240" w:lineRule="auto"/>
      </w:pPr>
      <w:r>
        <w:separator/>
      </w:r>
    </w:p>
  </w:endnote>
  <w:endnote w:type="continuationSeparator" w:id="0">
    <w:p w14:paraId="4C8F523A" w14:textId="77777777" w:rsidR="00D271F0" w:rsidRDefault="00D271F0" w:rsidP="006B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469C4" w14:textId="77777777" w:rsidR="00D271F0" w:rsidRDefault="00D271F0" w:rsidP="006B195A">
      <w:pPr>
        <w:spacing w:after="0" w:line="240" w:lineRule="auto"/>
      </w:pPr>
      <w:r>
        <w:separator/>
      </w:r>
    </w:p>
  </w:footnote>
  <w:footnote w:type="continuationSeparator" w:id="0">
    <w:p w14:paraId="6740E22D" w14:textId="77777777" w:rsidR="00D271F0" w:rsidRDefault="00D271F0" w:rsidP="006B1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91567A" w14:textId="77777777" w:rsidR="006B195A" w:rsidRPr="006B195A" w:rsidRDefault="006B195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C4"/>
    <w:rsid w:val="00150E85"/>
    <w:rsid w:val="001D553D"/>
    <w:rsid w:val="00456E6C"/>
    <w:rsid w:val="006B195A"/>
    <w:rsid w:val="00BC3AF0"/>
    <w:rsid w:val="00C97BC4"/>
    <w:rsid w:val="00CE02EC"/>
    <w:rsid w:val="00D2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C135"/>
  <w15:chartTrackingRefBased/>
  <w15:docId w15:val="{861B59E1-8D7E-4D82-8AA0-8A1403E3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B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B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BC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BC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BC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BC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BC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BC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BC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7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BC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BC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7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BC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7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BC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7B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4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2</cp:revision>
  <dcterms:created xsi:type="dcterms:W3CDTF">2025-01-26T00:12:00Z</dcterms:created>
  <dcterms:modified xsi:type="dcterms:W3CDTF">2025-01-26T00:14:00Z</dcterms:modified>
</cp:coreProperties>
</file>